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1  Basic information of active components of JOL</w:t>
      </w:r>
    </w:p>
    <w:tbl>
      <w:tblPr>
        <w:tblW w:w="92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5387"/>
        <w:gridCol w:w="992"/>
        <w:gridCol w:w="759"/>
        <w:gridCol w:w="759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1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  <w:t>Mol ID</w:t>
            </w:r>
          </w:p>
        </w:tc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  <w:t>Chemical componen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  <w:t>OB (%)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  <w:t>DL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  <w:t>Herb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1494</w:t>
            </w:r>
          </w:p>
        </w:tc>
        <w:tc>
          <w:tcPr>
            <w:tcW w:w="53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ndenol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7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7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neysuckl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1495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hyl linolenat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1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7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2707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ytoflue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18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7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2914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iodyctiol (flavanon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35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7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3006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)-(3R,8S,9R,9aS,10aS)-9-ethenyl-8-(beta-D-glucopyranosyloxy)-2,3,9,9a,10,10a-hexahydro-5-oxo-5H,8H-pyrano[4,3-d]oxazolo[3,2-a]pyridine-3-carboxylic acid_q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.47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3014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cologanic dibutylacetal_q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65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2773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ta-carote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18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3036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INC039787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83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3044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yserio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85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3059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ryptoxanth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25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3062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,5'-Retro-.beta.,.beta.-Carotene-3,3'-dione, 4',5'-didehydro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22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3095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-hydroxy-7-methoxy-2-(3,4,5-trimethoxyphenyl)chromo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.96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3101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-epi-Vogelosid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13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3108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eruloside 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64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3111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auroside_q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79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3117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oniceracetalides B_q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.19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3124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YLOSTOSIDI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17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3128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nethylsecologanosid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46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0358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ta-sitostero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91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0422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empfero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88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0449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igmastero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83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0006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teol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16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0098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ercet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43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1689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cet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97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759" w:type="dxa"/>
            <w:vMerge w:val="restart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utellaria baicalensis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0173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gon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68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75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0228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R)-7-hydroxy-5-methoxy-2-phenylchroman-4-o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23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75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2714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ical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52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75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2908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8,2'-Trihydroxy-7-methoxyflavo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01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2909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7,2,5-tetrahydroxy-8,6-dimethoxyflavo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82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2910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hamid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15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2911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6,2',4'-tetrahydroxy-6'-methoxychaleo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.04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2913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hydrobaicalin_q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04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2914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iodyctiol (flavanon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35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2915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lvigen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07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2917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2',6'-Trihydroxy-7,8-dimethoxyflavo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05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2925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7,2',6'-Tetrahydroxyflavo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01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2926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hydrooroxylin 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72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2927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kullcapflavone I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.51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2928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oxylin 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37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2932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nicol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.26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2933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7,4'-Trihydroxy-8-methoxyflavo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56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2934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OBAICAL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.34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2937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HYDROOROXYL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06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0358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ta-sitostero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91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0359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tostero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91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0525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wogon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4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0552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2'-Dihydroxy-6,7,8-trimethoxyflavo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71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0073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t-Epicatech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96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0449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igmastero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83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1458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ptisi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67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1490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s[(2S)-2-ethylhexyl] benzene-1,2-dicarboxylat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59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1506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prae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55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2879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op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59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2897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piberberi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09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8206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slosooflavo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09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10415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,13-Eicosadienoic acid, methyl este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28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12245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7,4'-trihydroxy-6-methoxyflavano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63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12246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7,4'-trihydroxy-8-methoxyflavano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.24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12266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vular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94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1645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noleyl acetat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1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759" w:type="dxa"/>
            <w:vMerge w:val="restart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upleurum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2776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ical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12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75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0449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igmastero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83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0354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orhamnet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6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0422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empfero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88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4598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5,6,7-tetramethoxy-2-(3,4,5-trimethoxyphenyl)chromo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97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4609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eapill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96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13187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beb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13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4624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ngikaurin 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72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4628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ctalupi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82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4644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infura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.91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4648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oxerut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6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4653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+)-Anomal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06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4702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ikosaponin c_q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5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4718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-spinastero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98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0490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tunid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05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00098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ercet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43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11680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-[(E)-2-[(2R,3S)-3-acetamido-2-(3,4-dihydroxyphenyl)-2,3-dihydro-1,4-benzodioxin-7-yl]vinyl]acetamid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37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759" w:type="dxa"/>
            <w:vMerge w:val="restart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cada slough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11681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-[(2S,3R)-7-(2-acetamidoethyl)-3-(3,4-dihydroxyphenyl)-2,3-dihydro-1,4-benzodioxin-2-yl]acetamid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11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75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011682</w:t>
            </w:r>
          </w:p>
        </w:tc>
        <w:tc>
          <w:tcPr>
            <w:tcW w:w="53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-[(2R,3S)-7-(2-acetamidoethyl)-2-(3,4-dihydroxyphenyl)-2,3-dihydro-1,4-benzodioxin-3-yl]acetamid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66</w:t>
            </w: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75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EndNoteBibliography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7T06:11:06Z</dcterms:created>
  <dc:creator>86159</dc:creator>
  <dc:description/>
  <dc:language>en-US</dc:language>
  <cp:lastModifiedBy>沈黎</cp:lastModifiedBy>
  <dcterms:modified xsi:type="dcterms:W3CDTF">2021-05-07T06:11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783422A15D443E8B08F82CED83B1EA0</vt:lpwstr>
  </property>
  <property fmtid="{D5CDD505-2E9C-101B-9397-08002B2CF9AE}" pid="3" name="KSOProductBuildVer">
    <vt:lpwstr>2052-11.1.0.10463</vt:lpwstr>
  </property>
</Properties>
</file>